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0CF7" w:rsidRDefault="00900CF7" w:rsidP="0053170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28"/>
        <w:gridCol w:w="2246"/>
        <w:gridCol w:w="2087"/>
        <w:gridCol w:w="2127"/>
      </w:tblGrid>
      <w:tr w:rsidR="00531707" w:rsidTr="00531707">
        <w:trPr>
          <w:trHeight w:val="163"/>
        </w:trPr>
        <w:tc>
          <w:tcPr>
            <w:tcW w:w="9288" w:type="dxa"/>
            <w:gridSpan w:val="4"/>
            <w:shd w:val="clear" w:color="auto" w:fill="403152" w:themeFill="accent4" w:themeFillShade="80"/>
          </w:tcPr>
          <w:p w:rsidR="00531707" w:rsidRPr="00531707" w:rsidRDefault="00531707" w:rsidP="00B940D9">
            <w:pPr>
              <w:pStyle w:val="NoSpacing"/>
              <w:rPr>
                <w:b/>
              </w:rPr>
            </w:pPr>
            <w:bookmarkStart w:id="0" w:name="_GoBack"/>
            <w:bookmarkEnd w:id="0"/>
            <w:r w:rsidRPr="00531707">
              <w:rPr>
                <w:b/>
              </w:rPr>
              <w:t>Table S2. Treatment-related adverse events</w:t>
            </w:r>
          </w:p>
        </w:tc>
      </w:tr>
      <w:tr w:rsidR="00900CF7" w:rsidTr="00531707">
        <w:trPr>
          <w:trHeight w:val="163"/>
        </w:trPr>
        <w:tc>
          <w:tcPr>
            <w:tcW w:w="2828" w:type="dxa"/>
          </w:tcPr>
          <w:p w:rsidR="00900CF7" w:rsidRPr="00C01E4B" w:rsidRDefault="00900CF7" w:rsidP="00B940D9">
            <w:pPr>
              <w:pStyle w:val="NoSpacing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ny treatment related adverse event</w:t>
            </w:r>
          </w:p>
        </w:tc>
        <w:tc>
          <w:tcPr>
            <w:tcW w:w="2246" w:type="dxa"/>
          </w:tcPr>
          <w:p w:rsidR="00900CF7" w:rsidRPr="00C01E4B" w:rsidRDefault="00900CF7" w:rsidP="00B940D9">
            <w:pPr>
              <w:pStyle w:val="NoSpacing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rade</w:t>
            </w:r>
          </w:p>
        </w:tc>
        <w:tc>
          <w:tcPr>
            <w:tcW w:w="2087" w:type="dxa"/>
          </w:tcPr>
          <w:p w:rsidR="00900CF7" w:rsidRPr="00C01E4B" w:rsidRDefault="00900CF7" w:rsidP="00B940D9">
            <w:pPr>
              <w:pStyle w:val="NoSpacing"/>
              <w:rPr>
                <w:b/>
                <w:sz w:val="20"/>
                <w:szCs w:val="20"/>
              </w:rPr>
            </w:pPr>
            <w:r w:rsidRPr="00C01E4B">
              <w:rPr>
                <w:b/>
                <w:sz w:val="20"/>
                <w:szCs w:val="20"/>
              </w:rPr>
              <w:t>Number of patients</w:t>
            </w:r>
            <w:r>
              <w:rPr>
                <w:b/>
                <w:sz w:val="20"/>
                <w:szCs w:val="20"/>
              </w:rPr>
              <w:t xml:space="preserve"> (n=96; exploration cohort)</w:t>
            </w:r>
          </w:p>
        </w:tc>
        <w:tc>
          <w:tcPr>
            <w:tcW w:w="2127" w:type="dxa"/>
          </w:tcPr>
          <w:p w:rsidR="00900CF7" w:rsidRPr="00C01E4B" w:rsidRDefault="00900CF7" w:rsidP="00B940D9">
            <w:pPr>
              <w:pStyle w:val="NoSpacing"/>
              <w:rPr>
                <w:b/>
                <w:sz w:val="20"/>
                <w:szCs w:val="20"/>
              </w:rPr>
            </w:pPr>
            <w:r w:rsidRPr="00C01E4B">
              <w:rPr>
                <w:b/>
                <w:sz w:val="20"/>
                <w:szCs w:val="20"/>
              </w:rPr>
              <w:t>Number of patients</w:t>
            </w:r>
            <w:r>
              <w:rPr>
                <w:b/>
                <w:sz w:val="20"/>
                <w:szCs w:val="20"/>
              </w:rPr>
              <w:t xml:space="preserve"> (n=85; validation cohort)</w:t>
            </w:r>
          </w:p>
        </w:tc>
      </w:tr>
      <w:tr w:rsidR="00900CF7" w:rsidTr="00531707">
        <w:trPr>
          <w:trHeight w:val="70"/>
        </w:trPr>
        <w:tc>
          <w:tcPr>
            <w:tcW w:w="2828" w:type="dxa"/>
            <w:vMerge w:val="restart"/>
          </w:tcPr>
          <w:p w:rsidR="00900CF7" w:rsidRPr="00C01E4B" w:rsidRDefault="00900CF7" w:rsidP="00B940D9">
            <w:pPr>
              <w:pStyle w:val="NoSpacing"/>
              <w:rPr>
                <w:sz w:val="20"/>
                <w:szCs w:val="20"/>
              </w:rPr>
            </w:pPr>
            <w:r w:rsidRPr="00C01E4B">
              <w:rPr>
                <w:sz w:val="20"/>
                <w:szCs w:val="20"/>
              </w:rPr>
              <w:t>Diarrhea</w:t>
            </w:r>
          </w:p>
        </w:tc>
        <w:tc>
          <w:tcPr>
            <w:tcW w:w="2246" w:type="dxa"/>
          </w:tcPr>
          <w:p w:rsidR="00900CF7" w:rsidRPr="00C01E4B" w:rsidRDefault="00900CF7" w:rsidP="00B940D9">
            <w:pPr>
              <w:pStyle w:val="NoSpacing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087" w:type="dxa"/>
          </w:tcPr>
          <w:p w:rsidR="00900CF7" w:rsidRPr="00C01E4B" w:rsidRDefault="00900CF7" w:rsidP="00B940D9">
            <w:pPr>
              <w:pStyle w:val="NoSpacing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2127" w:type="dxa"/>
          </w:tcPr>
          <w:p w:rsidR="00900CF7" w:rsidRDefault="00900CF7" w:rsidP="00B940D9">
            <w:pPr>
              <w:pStyle w:val="NoSpacing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</w:tr>
      <w:tr w:rsidR="00900CF7" w:rsidTr="00531707">
        <w:trPr>
          <w:trHeight w:val="70"/>
        </w:trPr>
        <w:tc>
          <w:tcPr>
            <w:tcW w:w="2828" w:type="dxa"/>
            <w:vMerge/>
          </w:tcPr>
          <w:p w:rsidR="00900CF7" w:rsidRPr="00C01E4B" w:rsidRDefault="00900CF7" w:rsidP="00B94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246" w:type="dxa"/>
          </w:tcPr>
          <w:p w:rsidR="00900CF7" w:rsidRDefault="00900CF7" w:rsidP="00B940D9">
            <w:pPr>
              <w:pStyle w:val="NoSpacing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2087" w:type="dxa"/>
          </w:tcPr>
          <w:p w:rsidR="00900CF7" w:rsidRDefault="00900CF7" w:rsidP="00B940D9">
            <w:pPr>
              <w:pStyle w:val="NoSpacing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127" w:type="dxa"/>
          </w:tcPr>
          <w:p w:rsidR="00900CF7" w:rsidRDefault="00900CF7" w:rsidP="00B940D9">
            <w:pPr>
              <w:pStyle w:val="NoSpacing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</w:t>
            </w:r>
          </w:p>
        </w:tc>
      </w:tr>
      <w:tr w:rsidR="00900CF7" w:rsidTr="00531707">
        <w:trPr>
          <w:trHeight w:val="70"/>
        </w:trPr>
        <w:tc>
          <w:tcPr>
            <w:tcW w:w="2828" w:type="dxa"/>
            <w:vMerge/>
          </w:tcPr>
          <w:p w:rsidR="00900CF7" w:rsidRPr="00C01E4B" w:rsidRDefault="00900CF7" w:rsidP="00B94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246" w:type="dxa"/>
          </w:tcPr>
          <w:p w:rsidR="00900CF7" w:rsidRDefault="00900CF7" w:rsidP="00B940D9">
            <w:pPr>
              <w:pStyle w:val="NoSpacing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2087" w:type="dxa"/>
          </w:tcPr>
          <w:p w:rsidR="00900CF7" w:rsidRDefault="00900CF7" w:rsidP="00B940D9">
            <w:pPr>
              <w:pStyle w:val="NoSpacing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127" w:type="dxa"/>
          </w:tcPr>
          <w:p w:rsidR="00900CF7" w:rsidRDefault="00900CF7" w:rsidP="00B940D9">
            <w:pPr>
              <w:pStyle w:val="NoSpacing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900CF7" w:rsidTr="00531707">
        <w:trPr>
          <w:trHeight w:val="70"/>
        </w:trPr>
        <w:tc>
          <w:tcPr>
            <w:tcW w:w="2828" w:type="dxa"/>
            <w:vMerge w:val="restart"/>
          </w:tcPr>
          <w:p w:rsidR="00900CF7" w:rsidRPr="00C01E4B" w:rsidRDefault="00900CF7" w:rsidP="00B940D9">
            <w:pPr>
              <w:pStyle w:val="NoSpacing"/>
              <w:tabs>
                <w:tab w:val="left" w:pos="915"/>
              </w:tabs>
              <w:rPr>
                <w:sz w:val="20"/>
                <w:szCs w:val="20"/>
              </w:rPr>
            </w:pPr>
            <w:r w:rsidRPr="00C01E4B">
              <w:rPr>
                <w:sz w:val="20"/>
                <w:szCs w:val="20"/>
              </w:rPr>
              <w:t>Colitis</w:t>
            </w:r>
          </w:p>
        </w:tc>
        <w:tc>
          <w:tcPr>
            <w:tcW w:w="2246" w:type="dxa"/>
          </w:tcPr>
          <w:p w:rsidR="00900CF7" w:rsidRPr="00C01E4B" w:rsidRDefault="00900CF7" w:rsidP="00B940D9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087" w:type="dxa"/>
          </w:tcPr>
          <w:p w:rsidR="00900CF7" w:rsidRPr="00C01E4B" w:rsidRDefault="00900CF7" w:rsidP="00B940D9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127" w:type="dxa"/>
          </w:tcPr>
          <w:p w:rsidR="00900CF7" w:rsidRDefault="00900CF7" w:rsidP="00B940D9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900CF7" w:rsidTr="00531707">
        <w:trPr>
          <w:trHeight w:val="70"/>
        </w:trPr>
        <w:tc>
          <w:tcPr>
            <w:tcW w:w="2828" w:type="dxa"/>
            <w:vMerge/>
          </w:tcPr>
          <w:p w:rsidR="00900CF7" w:rsidRPr="00C01E4B" w:rsidRDefault="00900CF7" w:rsidP="00B940D9">
            <w:pPr>
              <w:pStyle w:val="NoSpacing"/>
              <w:tabs>
                <w:tab w:val="left" w:pos="915"/>
              </w:tabs>
              <w:rPr>
                <w:sz w:val="20"/>
                <w:szCs w:val="20"/>
              </w:rPr>
            </w:pPr>
          </w:p>
        </w:tc>
        <w:tc>
          <w:tcPr>
            <w:tcW w:w="2246" w:type="dxa"/>
          </w:tcPr>
          <w:p w:rsidR="00900CF7" w:rsidRDefault="00900CF7" w:rsidP="00B940D9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087" w:type="dxa"/>
          </w:tcPr>
          <w:p w:rsidR="00900CF7" w:rsidRDefault="00900CF7" w:rsidP="00B940D9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127" w:type="dxa"/>
          </w:tcPr>
          <w:p w:rsidR="00900CF7" w:rsidRDefault="00900CF7" w:rsidP="00B940D9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900CF7" w:rsidTr="00531707">
        <w:trPr>
          <w:trHeight w:val="70"/>
        </w:trPr>
        <w:tc>
          <w:tcPr>
            <w:tcW w:w="2828" w:type="dxa"/>
            <w:vMerge/>
          </w:tcPr>
          <w:p w:rsidR="00900CF7" w:rsidRPr="00C01E4B" w:rsidRDefault="00900CF7" w:rsidP="00B940D9">
            <w:pPr>
              <w:pStyle w:val="NoSpacing"/>
              <w:tabs>
                <w:tab w:val="left" w:pos="915"/>
              </w:tabs>
              <w:rPr>
                <w:sz w:val="20"/>
                <w:szCs w:val="20"/>
              </w:rPr>
            </w:pPr>
          </w:p>
        </w:tc>
        <w:tc>
          <w:tcPr>
            <w:tcW w:w="2246" w:type="dxa"/>
          </w:tcPr>
          <w:p w:rsidR="00900CF7" w:rsidRDefault="00900CF7" w:rsidP="00B940D9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087" w:type="dxa"/>
          </w:tcPr>
          <w:p w:rsidR="00900CF7" w:rsidRDefault="00900CF7" w:rsidP="00B940D9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127" w:type="dxa"/>
          </w:tcPr>
          <w:p w:rsidR="00900CF7" w:rsidRDefault="00900CF7" w:rsidP="00B940D9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900CF7" w:rsidTr="00531707">
        <w:trPr>
          <w:trHeight w:val="78"/>
        </w:trPr>
        <w:tc>
          <w:tcPr>
            <w:tcW w:w="2828" w:type="dxa"/>
            <w:vMerge w:val="restart"/>
          </w:tcPr>
          <w:p w:rsidR="00900CF7" w:rsidRPr="00C01E4B" w:rsidRDefault="00900CF7" w:rsidP="00B940D9">
            <w:pPr>
              <w:pStyle w:val="NoSpacing"/>
              <w:rPr>
                <w:sz w:val="20"/>
                <w:szCs w:val="20"/>
              </w:rPr>
            </w:pPr>
            <w:r w:rsidRPr="00C01E4B">
              <w:rPr>
                <w:sz w:val="20"/>
                <w:szCs w:val="20"/>
              </w:rPr>
              <w:t>Skin toxicity</w:t>
            </w:r>
          </w:p>
        </w:tc>
        <w:tc>
          <w:tcPr>
            <w:tcW w:w="2246" w:type="dxa"/>
          </w:tcPr>
          <w:p w:rsidR="00900CF7" w:rsidRPr="00C01E4B" w:rsidRDefault="00900CF7" w:rsidP="00B940D9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087" w:type="dxa"/>
          </w:tcPr>
          <w:p w:rsidR="00900CF7" w:rsidRPr="00C01E4B" w:rsidRDefault="00900CF7" w:rsidP="00B940D9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2127" w:type="dxa"/>
          </w:tcPr>
          <w:p w:rsidR="00900CF7" w:rsidRDefault="00900CF7" w:rsidP="00B940D9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 w:rsidR="00900CF7" w:rsidTr="00531707">
        <w:trPr>
          <w:trHeight w:val="78"/>
        </w:trPr>
        <w:tc>
          <w:tcPr>
            <w:tcW w:w="2828" w:type="dxa"/>
            <w:vMerge/>
          </w:tcPr>
          <w:p w:rsidR="00900CF7" w:rsidRPr="00C01E4B" w:rsidRDefault="00900CF7" w:rsidP="00B94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246" w:type="dxa"/>
          </w:tcPr>
          <w:p w:rsidR="00900CF7" w:rsidRDefault="00900CF7" w:rsidP="00B940D9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087" w:type="dxa"/>
          </w:tcPr>
          <w:p w:rsidR="00900CF7" w:rsidRDefault="00900CF7" w:rsidP="00B940D9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2127" w:type="dxa"/>
          </w:tcPr>
          <w:p w:rsidR="00900CF7" w:rsidRDefault="00900CF7" w:rsidP="00B940D9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 w:rsidR="00900CF7" w:rsidTr="00531707">
        <w:trPr>
          <w:trHeight w:val="78"/>
        </w:trPr>
        <w:tc>
          <w:tcPr>
            <w:tcW w:w="2828" w:type="dxa"/>
            <w:vMerge/>
          </w:tcPr>
          <w:p w:rsidR="00900CF7" w:rsidRPr="00C01E4B" w:rsidRDefault="00900CF7" w:rsidP="00B94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246" w:type="dxa"/>
          </w:tcPr>
          <w:p w:rsidR="00900CF7" w:rsidRDefault="00900CF7" w:rsidP="00B940D9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087" w:type="dxa"/>
          </w:tcPr>
          <w:p w:rsidR="00900CF7" w:rsidRDefault="00900CF7" w:rsidP="00B940D9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127" w:type="dxa"/>
          </w:tcPr>
          <w:p w:rsidR="00900CF7" w:rsidRDefault="00900CF7" w:rsidP="00B940D9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900CF7" w:rsidTr="00531707">
        <w:trPr>
          <w:trHeight w:val="135"/>
        </w:trPr>
        <w:tc>
          <w:tcPr>
            <w:tcW w:w="2828" w:type="dxa"/>
            <w:vMerge w:val="restart"/>
          </w:tcPr>
          <w:p w:rsidR="00900CF7" w:rsidRDefault="00900CF7" w:rsidP="00B940D9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patitis</w:t>
            </w:r>
          </w:p>
        </w:tc>
        <w:tc>
          <w:tcPr>
            <w:tcW w:w="2246" w:type="dxa"/>
          </w:tcPr>
          <w:p w:rsidR="00900CF7" w:rsidRDefault="00900CF7" w:rsidP="00B940D9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087" w:type="dxa"/>
          </w:tcPr>
          <w:p w:rsidR="00900CF7" w:rsidRDefault="00900CF7" w:rsidP="00B940D9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127" w:type="dxa"/>
          </w:tcPr>
          <w:p w:rsidR="00900CF7" w:rsidRDefault="00900CF7" w:rsidP="00B940D9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900CF7" w:rsidTr="00531707">
        <w:trPr>
          <w:trHeight w:val="135"/>
        </w:trPr>
        <w:tc>
          <w:tcPr>
            <w:tcW w:w="2828" w:type="dxa"/>
            <w:vMerge/>
          </w:tcPr>
          <w:p w:rsidR="00900CF7" w:rsidRDefault="00900CF7" w:rsidP="00B94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246" w:type="dxa"/>
          </w:tcPr>
          <w:p w:rsidR="00900CF7" w:rsidRDefault="00900CF7" w:rsidP="00B940D9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087" w:type="dxa"/>
          </w:tcPr>
          <w:p w:rsidR="00900CF7" w:rsidRPr="00C01E4B" w:rsidRDefault="00900CF7" w:rsidP="00B940D9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127" w:type="dxa"/>
          </w:tcPr>
          <w:p w:rsidR="00900CF7" w:rsidRDefault="00900CF7" w:rsidP="00B940D9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900CF7" w:rsidTr="00531707">
        <w:trPr>
          <w:trHeight w:val="135"/>
        </w:trPr>
        <w:tc>
          <w:tcPr>
            <w:tcW w:w="2828" w:type="dxa"/>
            <w:vMerge/>
          </w:tcPr>
          <w:p w:rsidR="00900CF7" w:rsidRDefault="00900CF7" w:rsidP="00B94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246" w:type="dxa"/>
          </w:tcPr>
          <w:p w:rsidR="00900CF7" w:rsidRDefault="00900CF7" w:rsidP="00B940D9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087" w:type="dxa"/>
          </w:tcPr>
          <w:p w:rsidR="00900CF7" w:rsidRDefault="00900CF7" w:rsidP="00B940D9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127" w:type="dxa"/>
          </w:tcPr>
          <w:p w:rsidR="00900CF7" w:rsidRDefault="00900CF7" w:rsidP="00B940D9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900CF7" w:rsidTr="00531707">
        <w:trPr>
          <w:trHeight w:val="135"/>
        </w:trPr>
        <w:tc>
          <w:tcPr>
            <w:tcW w:w="2828" w:type="dxa"/>
            <w:vMerge w:val="restart"/>
          </w:tcPr>
          <w:p w:rsidR="00900CF7" w:rsidRDefault="00900CF7" w:rsidP="00B940D9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yroidism or hyperthyroidism</w:t>
            </w:r>
          </w:p>
        </w:tc>
        <w:tc>
          <w:tcPr>
            <w:tcW w:w="2246" w:type="dxa"/>
          </w:tcPr>
          <w:p w:rsidR="00900CF7" w:rsidRDefault="00900CF7" w:rsidP="00B940D9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087" w:type="dxa"/>
          </w:tcPr>
          <w:p w:rsidR="00900CF7" w:rsidRDefault="00900CF7" w:rsidP="00B940D9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2127" w:type="dxa"/>
          </w:tcPr>
          <w:p w:rsidR="00900CF7" w:rsidRDefault="00900CF7" w:rsidP="00B940D9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</w:tr>
      <w:tr w:rsidR="00900CF7" w:rsidTr="00531707">
        <w:trPr>
          <w:trHeight w:val="135"/>
        </w:trPr>
        <w:tc>
          <w:tcPr>
            <w:tcW w:w="2828" w:type="dxa"/>
            <w:vMerge/>
          </w:tcPr>
          <w:p w:rsidR="00900CF7" w:rsidRDefault="00900CF7" w:rsidP="00B94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246" w:type="dxa"/>
          </w:tcPr>
          <w:p w:rsidR="00900CF7" w:rsidRDefault="00900CF7" w:rsidP="00B940D9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087" w:type="dxa"/>
          </w:tcPr>
          <w:p w:rsidR="00900CF7" w:rsidRDefault="00900CF7" w:rsidP="00B940D9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2127" w:type="dxa"/>
          </w:tcPr>
          <w:p w:rsidR="00900CF7" w:rsidRDefault="00900CF7" w:rsidP="00B940D9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</w:tr>
      <w:tr w:rsidR="00900CF7" w:rsidTr="00531707">
        <w:trPr>
          <w:trHeight w:val="135"/>
        </w:trPr>
        <w:tc>
          <w:tcPr>
            <w:tcW w:w="2828" w:type="dxa"/>
            <w:vMerge/>
          </w:tcPr>
          <w:p w:rsidR="00900CF7" w:rsidRDefault="00900CF7" w:rsidP="00B94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246" w:type="dxa"/>
          </w:tcPr>
          <w:p w:rsidR="00900CF7" w:rsidRDefault="00900CF7" w:rsidP="00B940D9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087" w:type="dxa"/>
          </w:tcPr>
          <w:p w:rsidR="00900CF7" w:rsidRDefault="00900CF7" w:rsidP="00B940D9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127" w:type="dxa"/>
          </w:tcPr>
          <w:p w:rsidR="00900CF7" w:rsidRDefault="00900CF7" w:rsidP="00B940D9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900CF7" w:rsidTr="00531707">
        <w:trPr>
          <w:trHeight w:val="135"/>
        </w:trPr>
        <w:tc>
          <w:tcPr>
            <w:tcW w:w="2828" w:type="dxa"/>
          </w:tcPr>
          <w:p w:rsidR="00900CF7" w:rsidRDefault="00900CF7" w:rsidP="00B940D9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physitis</w:t>
            </w:r>
          </w:p>
        </w:tc>
        <w:tc>
          <w:tcPr>
            <w:tcW w:w="2246" w:type="dxa"/>
          </w:tcPr>
          <w:p w:rsidR="00900CF7" w:rsidRDefault="00900CF7" w:rsidP="00B940D9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087" w:type="dxa"/>
          </w:tcPr>
          <w:p w:rsidR="00900CF7" w:rsidRDefault="00900CF7" w:rsidP="00B940D9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127" w:type="dxa"/>
          </w:tcPr>
          <w:p w:rsidR="00900CF7" w:rsidRDefault="00900CF7" w:rsidP="00B940D9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900CF7" w:rsidTr="00531707">
        <w:trPr>
          <w:trHeight w:val="135"/>
        </w:trPr>
        <w:tc>
          <w:tcPr>
            <w:tcW w:w="2828" w:type="dxa"/>
            <w:vMerge w:val="restart"/>
          </w:tcPr>
          <w:p w:rsidR="00900CF7" w:rsidRDefault="00900CF7" w:rsidP="00B940D9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neumonitis</w:t>
            </w:r>
          </w:p>
        </w:tc>
        <w:tc>
          <w:tcPr>
            <w:tcW w:w="2246" w:type="dxa"/>
          </w:tcPr>
          <w:p w:rsidR="00900CF7" w:rsidRDefault="00900CF7" w:rsidP="00B940D9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087" w:type="dxa"/>
          </w:tcPr>
          <w:p w:rsidR="00900CF7" w:rsidRDefault="00900CF7" w:rsidP="00B940D9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127" w:type="dxa"/>
          </w:tcPr>
          <w:p w:rsidR="00900CF7" w:rsidRDefault="00900CF7" w:rsidP="00B940D9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900CF7" w:rsidTr="00531707">
        <w:trPr>
          <w:trHeight w:val="135"/>
        </w:trPr>
        <w:tc>
          <w:tcPr>
            <w:tcW w:w="2828" w:type="dxa"/>
            <w:vMerge/>
          </w:tcPr>
          <w:p w:rsidR="00900CF7" w:rsidRDefault="00900CF7" w:rsidP="00B94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246" w:type="dxa"/>
          </w:tcPr>
          <w:p w:rsidR="00900CF7" w:rsidRDefault="00900CF7" w:rsidP="00B940D9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087" w:type="dxa"/>
          </w:tcPr>
          <w:p w:rsidR="00900CF7" w:rsidRDefault="00900CF7" w:rsidP="00B940D9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127" w:type="dxa"/>
          </w:tcPr>
          <w:p w:rsidR="00900CF7" w:rsidRDefault="00900CF7" w:rsidP="00B940D9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900CF7" w:rsidTr="00531707">
        <w:trPr>
          <w:trHeight w:val="135"/>
        </w:trPr>
        <w:tc>
          <w:tcPr>
            <w:tcW w:w="2828" w:type="dxa"/>
            <w:vMerge/>
          </w:tcPr>
          <w:p w:rsidR="00900CF7" w:rsidRDefault="00900CF7" w:rsidP="00B94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246" w:type="dxa"/>
          </w:tcPr>
          <w:p w:rsidR="00900CF7" w:rsidRDefault="00900CF7" w:rsidP="00B940D9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087" w:type="dxa"/>
          </w:tcPr>
          <w:p w:rsidR="00900CF7" w:rsidRDefault="00900CF7" w:rsidP="00B940D9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127" w:type="dxa"/>
          </w:tcPr>
          <w:p w:rsidR="00900CF7" w:rsidRDefault="00900CF7" w:rsidP="00B940D9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900CF7" w:rsidTr="00531707">
        <w:trPr>
          <w:trHeight w:val="135"/>
        </w:trPr>
        <w:tc>
          <w:tcPr>
            <w:tcW w:w="2828" w:type="dxa"/>
            <w:vMerge/>
          </w:tcPr>
          <w:p w:rsidR="00900CF7" w:rsidRDefault="00900CF7" w:rsidP="00B94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246" w:type="dxa"/>
          </w:tcPr>
          <w:p w:rsidR="00900CF7" w:rsidRDefault="00900CF7" w:rsidP="00B940D9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087" w:type="dxa"/>
          </w:tcPr>
          <w:p w:rsidR="00900CF7" w:rsidRDefault="00900CF7" w:rsidP="00B940D9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127" w:type="dxa"/>
          </w:tcPr>
          <w:p w:rsidR="00900CF7" w:rsidRDefault="00900CF7" w:rsidP="00B940D9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900CF7" w:rsidTr="00531707">
        <w:trPr>
          <w:trHeight w:val="135"/>
        </w:trPr>
        <w:tc>
          <w:tcPr>
            <w:tcW w:w="2828" w:type="dxa"/>
            <w:vMerge w:val="restart"/>
          </w:tcPr>
          <w:p w:rsidR="00900CF7" w:rsidRDefault="00900CF7" w:rsidP="00B940D9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eumatological toxicity</w:t>
            </w:r>
          </w:p>
        </w:tc>
        <w:tc>
          <w:tcPr>
            <w:tcW w:w="2246" w:type="dxa"/>
          </w:tcPr>
          <w:p w:rsidR="00900CF7" w:rsidRDefault="00900CF7" w:rsidP="00B940D9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087" w:type="dxa"/>
          </w:tcPr>
          <w:p w:rsidR="00900CF7" w:rsidRDefault="00900CF7" w:rsidP="00B940D9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2127" w:type="dxa"/>
          </w:tcPr>
          <w:p w:rsidR="00900CF7" w:rsidRDefault="00900CF7" w:rsidP="00B940D9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900CF7" w:rsidTr="00531707">
        <w:trPr>
          <w:trHeight w:val="135"/>
        </w:trPr>
        <w:tc>
          <w:tcPr>
            <w:tcW w:w="2828" w:type="dxa"/>
            <w:vMerge/>
          </w:tcPr>
          <w:p w:rsidR="00900CF7" w:rsidRDefault="00900CF7" w:rsidP="00B94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246" w:type="dxa"/>
          </w:tcPr>
          <w:p w:rsidR="00900CF7" w:rsidRDefault="00900CF7" w:rsidP="00B940D9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087" w:type="dxa"/>
          </w:tcPr>
          <w:p w:rsidR="00900CF7" w:rsidRDefault="00900CF7" w:rsidP="00B940D9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127" w:type="dxa"/>
          </w:tcPr>
          <w:p w:rsidR="00900CF7" w:rsidRDefault="00900CF7" w:rsidP="00B940D9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 w:rsidR="00900CF7" w:rsidTr="00531707">
        <w:trPr>
          <w:trHeight w:val="135"/>
        </w:trPr>
        <w:tc>
          <w:tcPr>
            <w:tcW w:w="2828" w:type="dxa"/>
          </w:tcPr>
          <w:p w:rsidR="00900CF7" w:rsidRDefault="00900CF7" w:rsidP="00B940D9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ndinitis</w:t>
            </w:r>
          </w:p>
        </w:tc>
        <w:tc>
          <w:tcPr>
            <w:tcW w:w="2246" w:type="dxa"/>
          </w:tcPr>
          <w:p w:rsidR="00900CF7" w:rsidRDefault="00900CF7" w:rsidP="00B940D9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087" w:type="dxa"/>
          </w:tcPr>
          <w:p w:rsidR="00900CF7" w:rsidRDefault="00900CF7" w:rsidP="00B940D9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127" w:type="dxa"/>
          </w:tcPr>
          <w:p w:rsidR="00900CF7" w:rsidRDefault="00900CF7" w:rsidP="00B940D9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900CF7" w:rsidTr="00531707">
        <w:trPr>
          <w:trHeight w:val="135"/>
        </w:trPr>
        <w:tc>
          <w:tcPr>
            <w:tcW w:w="2828" w:type="dxa"/>
          </w:tcPr>
          <w:p w:rsidR="00900CF7" w:rsidRDefault="00900CF7" w:rsidP="00B940D9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phritis</w:t>
            </w:r>
          </w:p>
        </w:tc>
        <w:tc>
          <w:tcPr>
            <w:tcW w:w="2246" w:type="dxa"/>
          </w:tcPr>
          <w:p w:rsidR="00900CF7" w:rsidRDefault="00900CF7" w:rsidP="00B940D9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087" w:type="dxa"/>
          </w:tcPr>
          <w:p w:rsidR="00900CF7" w:rsidRDefault="00900CF7" w:rsidP="00B940D9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127" w:type="dxa"/>
          </w:tcPr>
          <w:p w:rsidR="00900CF7" w:rsidRDefault="00900CF7" w:rsidP="00B940D9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900CF7" w:rsidTr="00531707">
        <w:trPr>
          <w:trHeight w:val="135"/>
        </w:trPr>
        <w:tc>
          <w:tcPr>
            <w:tcW w:w="2828" w:type="dxa"/>
          </w:tcPr>
          <w:p w:rsidR="00900CF7" w:rsidRDefault="00900CF7" w:rsidP="00B940D9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renal insufficiency</w:t>
            </w:r>
          </w:p>
        </w:tc>
        <w:tc>
          <w:tcPr>
            <w:tcW w:w="2246" w:type="dxa"/>
          </w:tcPr>
          <w:p w:rsidR="00900CF7" w:rsidRDefault="00900CF7" w:rsidP="00B940D9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087" w:type="dxa"/>
          </w:tcPr>
          <w:p w:rsidR="00900CF7" w:rsidRDefault="00900CF7" w:rsidP="00B940D9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127" w:type="dxa"/>
          </w:tcPr>
          <w:p w:rsidR="00900CF7" w:rsidRDefault="00900CF7" w:rsidP="00B940D9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900CF7" w:rsidTr="00531707">
        <w:trPr>
          <w:trHeight w:val="135"/>
        </w:trPr>
        <w:tc>
          <w:tcPr>
            <w:tcW w:w="2828" w:type="dxa"/>
          </w:tcPr>
          <w:p w:rsidR="00900CF7" w:rsidRDefault="00900CF7" w:rsidP="00B940D9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ndritis</w:t>
            </w:r>
          </w:p>
        </w:tc>
        <w:tc>
          <w:tcPr>
            <w:tcW w:w="2246" w:type="dxa"/>
          </w:tcPr>
          <w:p w:rsidR="00900CF7" w:rsidRDefault="00900CF7" w:rsidP="00B940D9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087" w:type="dxa"/>
          </w:tcPr>
          <w:p w:rsidR="00900CF7" w:rsidRDefault="00900CF7" w:rsidP="00B940D9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127" w:type="dxa"/>
          </w:tcPr>
          <w:p w:rsidR="00900CF7" w:rsidRDefault="00900CF7" w:rsidP="00B940D9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900CF7" w:rsidTr="00531707">
        <w:trPr>
          <w:trHeight w:val="135"/>
        </w:trPr>
        <w:tc>
          <w:tcPr>
            <w:tcW w:w="2828" w:type="dxa"/>
          </w:tcPr>
          <w:p w:rsidR="00900CF7" w:rsidRDefault="00900CF7" w:rsidP="00B940D9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verticulitis</w:t>
            </w:r>
          </w:p>
        </w:tc>
        <w:tc>
          <w:tcPr>
            <w:tcW w:w="2246" w:type="dxa"/>
          </w:tcPr>
          <w:p w:rsidR="00900CF7" w:rsidRDefault="00900CF7" w:rsidP="00B940D9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087" w:type="dxa"/>
          </w:tcPr>
          <w:p w:rsidR="00900CF7" w:rsidRDefault="00900CF7" w:rsidP="00B940D9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127" w:type="dxa"/>
          </w:tcPr>
          <w:p w:rsidR="00900CF7" w:rsidRDefault="00900CF7" w:rsidP="00B940D9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900CF7" w:rsidTr="00531707">
        <w:trPr>
          <w:trHeight w:val="135"/>
        </w:trPr>
        <w:tc>
          <w:tcPr>
            <w:tcW w:w="2828" w:type="dxa"/>
            <w:vMerge w:val="restart"/>
          </w:tcPr>
          <w:p w:rsidR="00900CF7" w:rsidRDefault="00900CF7" w:rsidP="00B940D9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algia</w:t>
            </w:r>
          </w:p>
        </w:tc>
        <w:tc>
          <w:tcPr>
            <w:tcW w:w="2246" w:type="dxa"/>
          </w:tcPr>
          <w:p w:rsidR="00900CF7" w:rsidRDefault="00900CF7" w:rsidP="00B940D9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087" w:type="dxa"/>
          </w:tcPr>
          <w:p w:rsidR="00900CF7" w:rsidRDefault="00900CF7" w:rsidP="00B940D9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127" w:type="dxa"/>
          </w:tcPr>
          <w:p w:rsidR="00900CF7" w:rsidRDefault="00900CF7" w:rsidP="00B940D9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900CF7" w:rsidTr="00531707">
        <w:trPr>
          <w:trHeight w:val="135"/>
        </w:trPr>
        <w:tc>
          <w:tcPr>
            <w:tcW w:w="2828" w:type="dxa"/>
            <w:vMerge/>
          </w:tcPr>
          <w:p w:rsidR="00900CF7" w:rsidRDefault="00900CF7" w:rsidP="00B940D9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246" w:type="dxa"/>
          </w:tcPr>
          <w:p w:rsidR="00900CF7" w:rsidRDefault="00900CF7" w:rsidP="00B940D9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087" w:type="dxa"/>
          </w:tcPr>
          <w:p w:rsidR="00900CF7" w:rsidRDefault="00900CF7" w:rsidP="00B940D9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127" w:type="dxa"/>
          </w:tcPr>
          <w:p w:rsidR="00900CF7" w:rsidRDefault="00900CF7" w:rsidP="00B940D9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900CF7" w:rsidTr="00531707">
        <w:trPr>
          <w:trHeight w:val="135"/>
        </w:trPr>
        <w:tc>
          <w:tcPr>
            <w:tcW w:w="2828" w:type="dxa"/>
          </w:tcPr>
          <w:p w:rsidR="00900CF7" w:rsidRDefault="00900CF7" w:rsidP="00B940D9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omatitis</w:t>
            </w:r>
          </w:p>
        </w:tc>
        <w:tc>
          <w:tcPr>
            <w:tcW w:w="2246" w:type="dxa"/>
          </w:tcPr>
          <w:p w:rsidR="00900CF7" w:rsidRDefault="00900CF7" w:rsidP="00B940D9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087" w:type="dxa"/>
          </w:tcPr>
          <w:p w:rsidR="00900CF7" w:rsidRDefault="00900CF7" w:rsidP="00B940D9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127" w:type="dxa"/>
          </w:tcPr>
          <w:p w:rsidR="00900CF7" w:rsidRDefault="00900CF7" w:rsidP="00B940D9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900CF7" w:rsidTr="00531707">
        <w:trPr>
          <w:trHeight w:val="135"/>
        </w:trPr>
        <w:tc>
          <w:tcPr>
            <w:tcW w:w="2828" w:type="dxa"/>
          </w:tcPr>
          <w:p w:rsidR="00900CF7" w:rsidRDefault="00900CF7" w:rsidP="00B940D9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sculitis</w:t>
            </w:r>
          </w:p>
        </w:tc>
        <w:tc>
          <w:tcPr>
            <w:tcW w:w="2246" w:type="dxa"/>
          </w:tcPr>
          <w:p w:rsidR="00900CF7" w:rsidRDefault="00900CF7" w:rsidP="00B940D9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087" w:type="dxa"/>
          </w:tcPr>
          <w:p w:rsidR="00900CF7" w:rsidRDefault="00900CF7" w:rsidP="00B940D9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127" w:type="dxa"/>
          </w:tcPr>
          <w:p w:rsidR="00900CF7" w:rsidRDefault="00900CF7" w:rsidP="00B940D9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900CF7" w:rsidTr="00531707">
        <w:trPr>
          <w:trHeight w:val="135"/>
        </w:trPr>
        <w:tc>
          <w:tcPr>
            <w:tcW w:w="2828" w:type="dxa"/>
          </w:tcPr>
          <w:p w:rsidR="00900CF7" w:rsidRDefault="00900CF7" w:rsidP="00B940D9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junctivitis</w:t>
            </w:r>
          </w:p>
        </w:tc>
        <w:tc>
          <w:tcPr>
            <w:tcW w:w="2246" w:type="dxa"/>
          </w:tcPr>
          <w:p w:rsidR="00900CF7" w:rsidRDefault="00900CF7" w:rsidP="00B940D9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087" w:type="dxa"/>
          </w:tcPr>
          <w:p w:rsidR="00900CF7" w:rsidRDefault="00900CF7" w:rsidP="00B940D9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127" w:type="dxa"/>
          </w:tcPr>
          <w:p w:rsidR="00900CF7" w:rsidRDefault="00900CF7" w:rsidP="00B940D9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900CF7" w:rsidTr="00531707">
        <w:trPr>
          <w:trHeight w:val="135"/>
        </w:trPr>
        <w:tc>
          <w:tcPr>
            <w:tcW w:w="2828" w:type="dxa"/>
          </w:tcPr>
          <w:p w:rsidR="00900CF7" w:rsidRDefault="00900CF7" w:rsidP="00B940D9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rsitis</w:t>
            </w:r>
          </w:p>
        </w:tc>
        <w:tc>
          <w:tcPr>
            <w:tcW w:w="2246" w:type="dxa"/>
          </w:tcPr>
          <w:p w:rsidR="00900CF7" w:rsidRDefault="00900CF7" w:rsidP="00B940D9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087" w:type="dxa"/>
          </w:tcPr>
          <w:p w:rsidR="00900CF7" w:rsidRDefault="00900CF7" w:rsidP="00B940D9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127" w:type="dxa"/>
          </w:tcPr>
          <w:p w:rsidR="00900CF7" w:rsidRDefault="00900CF7" w:rsidP="00B940D9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900CF7" w:rsidTr="00531707">
        <w:trPr>
          <w:trHeight w:val="135"/>
        </w:trPr>
        <w:tc>
          <w:tcPr>
            <w:tcW w:w="2828" w:type="dxa"/>
          </w:tcPr>
          <w:p w:rsidR="00900CF7" w:rsidRDefault="00900CF7" w:rsidP="00B940D9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lanitis</w:t>
            </w:r>
          </w:p>
        </w:tc>
        <w:tc>
          <w:tcPr>
            <w:tcW w:w="2246" w:type="dxa"/>
          </w:tcPr>
          <w:p w:rsidR="00900CF7" w:rsidRDefault="00900CF7" w:rsidP="00B940D9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087" w:type="dxa"/>
          </w:tcPr>
          <w:p w:rsidR="00900CF7" w:rsidRDefault="00900CF7" w:rsidP="00B940D9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127" w:type="dxa"/>
          </w:tcPr>
          <w:p w:rsidR="00900CF7" w:rsidRDefault="00900CF7" w:rsidP="00B940D9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900CF7" w:rsidTr="00531707">
        <w:trPr>
          <w:trHeight w:val="135"/>
        </w:trPr>
        <w:tc>
          <w:tcPr>
            <w:tcW w:w="2828" w:type="dxa"/>
          </w:tcPr>
          <w:p w:rsidR="00900CF7" w:rsidRDefault="00900CF7" w:rsidP="00B940D9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mphigus</w:t>
            </w:r>
          </w:p>
        </w:tc>
        <w:tc>
          <w:tcPr>
            <w:tcW w:w="2246" w:type="dxa"/>
          </w:tcPr>
          <w:p w:rsidR="00900CF7" w:rsidRDefault="00900CF7" w:rsidP="00B940D9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087" w:type="dxa"/>
          </w:tcPr>
          <w:p w:rsidR="00900CF7" w:rsidRDefault="00900CF7" w:rsidP="00B940D9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127" w:type="dxa"/>
          </w:tcPr>
          <w:p w:rsidR="00900CF7" w:rsidRDefault="00900CF7" w:rsidP="00B940D9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900CF7" w:rsidTr="00531707">
        <w:trPr>
          <w:trHeight w:val="135"/>
        </w:trPr>
        <w:tc>
          <w:tcPr>
            <w:tcW w:w="2828" w:type="dxa"/>
          </w:tcPr>
          <w:p w:rsidR="00900CF7" w:rsidRDefault="00900CF7" w:rsidP="00B940D9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xic keratopathy</w:t>
            </w:r>
          </w:p>
        </w:tc>
        <w:tc>
          <w:tcPr>
            <w:tcW w:w="2246" w:type="dxa"/>
          </w:tcPr>
          <w:p w:rsidR="00900CF7" w:rsidRDefault="00900CF7" w:rsidP="00B940D9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087" w:type="dxa"/>
          </w:tcPr>
          <w:p w:rsidR="00900CF7" w:rsidRDefault="00900CF7" w:rsidP="00B940D9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127" w:type="dxa"/>
          </w:tcPr>
          <w:p w:rsidR="00900CF7" w:rsidRDefault="00900CF7" w:rsidP="00B940D9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900CF7" w:rsidTr="00531707">
        <w:trPr>
          <w:trHeight w:val="135"/>
        </w:trPr>
        <w:tc>
          <w:tcPr>
            <w:tcW w:w="2828" w:type="dxa"/>
          </w:tcPr>
          <w:p w:rsidR="00900CF7" w:rsidRDefault="00900CF7" w:rsidP="00B940D9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emia</w:t>
            </w:r>
          </w:p>
        </w:tc>
        <w:tc>
          <w:tcPr>
            <w:tcW w:w="2246" w:type="dxa"/>
          </w:tcPr>
          <w:p w:rsidR="00900CF7" w:rsidRDefault="00900CF7" w:rsidP="00B940D9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087" w:type="dxa"/>
          </w:tcPr>
          <w:p w:rsidR="00900CF7" w:rsidRDefault="00900CF7" w:rsidP="00B940D9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127" w:type="dxa"/>
          </w:tcPr>
          <w:p w:rsidR="00900CF7" w:rsidRDefault="00900CF7" w:rsidP="00B940D9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900CF7" w:rsidTr="00531707">
        <w:trPr>
          <w:trHeight w:val="135"/>
        </w:trPr>
        <w:tc>
          <w:tcPr>
            <w:tcW w:w="2828" w:type="dxa"/>
          </w:tcPr>
          <w:p w:rsidR="00900CF7" w:rsidRDefault="00900CF7" w:rsidP="00B940D9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kocytosis</w:t>
            </w:r>
          </w:p>
        </w:tc>
        <w:tc>
          <w:tcPr>
            <w:tcW w:w="2246" w:type="dxa"/>
          </w:tcPr>
          <w:p w:rsidR="00900CF7" w:rsidRDefault="00900CF7" w:rsidP="00B940D9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087" w:type="dxa"/>
          </w:tcPr>
          <w:p w:rsidR="00900CF7" w:rsidRDefault="00900CF7" w:rsidP="00B940D9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127" w:type="dxa"/>
          </w:tcPr>
          <w:p w:rsidR="00900CF7" w:rsidRDefault="00900CF7" w:rsidP="00B940D9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</w:tbl>
    <w:p w:rsidR="00B10EE6" w:rsidRDefault="00B10EE6"/>
    <w:sectPr w:rsidR="00B10EE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0CF7"/>
    <w:rsid w:val="00330FF1"/>
    <w:rsid w:val="00531707"/>
    <w:rsid w:val="006A5B33"/>
    <w:rsid w:val="00900CF7"/>
    <w:rsid w:val="00B10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0CF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0CF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900CF7"/>
    <w:pPr>
      <w:spacing w:after="0" w:line="240" w:lineRule="auto"/>
    </w:pPr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0CF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0CF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900CF7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5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7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.A. Basak</dc:creator>
  <cp:lastModifiedBy>E.A. Basak</cp:lastModifiedBy>
  <cp:revision>4</cp:revision>
  <dcterms:created xsi:type="dcterms:W3CDTF">2017-11-23T16:03:00Z</dcterms:created>
  <dcterms:modified xsi:type="dcterms:W3CDTF">2018-01-03T14:30:00Z</dcterms:modified>
</cp:coreProperties>
</file>